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67E98" w14:textId="52FA389D" w:rsidR="002B0E0A" w:rsidRDefault="002B0E0A" w:rsidP="002B0E0A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 xml:space="preserve">Multimedia Appendix </w:t>
      </w:r>
      <w:r w:rsidR="00502542">
        <w:rPr>
          <w:rFonts w:asciiTheme="minorHAnsi" w:hAnsiTheme="minorHAnsi" w:cstheme="minorHAnsi"/>
          <w:b/>
          <w:bCs/>
          <w:color w:val="4F81BD" w:themeColor="accent1"/>
        </w:rPr>
        <w:t>8</w:t>
      </w:r>
    </w:p>
    <w:p w14:paraId="73536362" w14:textId="77777777" w:rsidR="002B0E0A" w:rsidRDefault="002B0E0A" w:rsidP="002B0E0A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6118A275" w14:textId="77777777" w:rsidR="002B0E0A" w:rsidRDefault="002B0E0A" w:rsidP="002B0E0A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b/>
          <w:sz w:val="24"/>
          <w:szCs w:val="24"/>
        </w:rPr>
        <w:t>Table:</w:t>
      </w: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Demographic characteristics of FH patients (n=9) who participated in the FH Family Share usability testing sessions.</w:t>
      </w:r>
    </w:p>
    <w:p w14:paraId="091D4616" w14:textId="77777777" w:rsidR="002B0E0A" w:rsidRPr="00B34FB9" w:rsidRDefault="002B0E0A" w:rsidP="002B0E0A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1044"/>
      </w:tblGrid>
      <w:tr w:rsidR="002B0E0A" w:rsidRPr="00B34FB9" w14:paraId="657B6C4F" w14:textId="77777777" w:rsidTr="0098510F">
        <w:trPr>
          <w:jc w:val="center"/>
        </w:trPr>
        <w:tc>
          <w:tcPr>
            <w:tcW w:w="3520" w:type="dxa"/>
            <w:vAlign w:val="center"/>
          </w:tcPr>
          <w:p w14:paraId="43167CD4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FH Patients</w:t>
            </w:r>
          </w:p>
        </w:tc>
        <w:tc>
          <w:tcPr>
            <w:tcW w:w="1044" w:type="dxa"/>
            <w:vAlign w:val="center"/>
          </w:tcPr>
          <w:p w14:paraId="50BFABC1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</w:p>
          <w:p w14:paraId="642CE3AD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n (%)</w:t>
            </w:r>
          </w:p>
          <w:p w14:paraId="29275883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</w:p>
        </w:tc>
      </w:tr>
      <w:tr w:rsidR="002B0E0A" w:rsidRPr="00B34FB9" w14:paraId="27F3B515" w14:textId="77777777" w:rsidTr="0098510F">
        <w:trPr>
          <w:trHeight w:val="305"/>
          <w:jc w:val="center"/>
        </w:trPr>
        <w:tc>
          <w:tcPr>
            <w:tcW w:w="3520" w:type="dxa"/>
          </w:tcPr>
          <w:p w14:paraId="4AF700EB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Sex </w:t>
            </w:r>
          </w:p>
          <w:p w14:paraId="00EB18A2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Females</w:t>
            </w:r>
          </w:p>
          <w:p w14:paraId="561CA97C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Males</w:t>
            </w:r>
          </w:p>
        </w:tc>
        <w:tc>
          <w:tcPr>
            <w:tcW w:w="1044" w:type="dxa"/>
          </w:tcPr>
          <w:p w14:paraId="249EE173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7E3BD130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8 (88.9)</w:t>
            </w:r>
          </w:p>
          <w:p w14:paraId="57D52B87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</w:tc>
      </w:tr>
      <w:tr w:rsidR="002B0E0A" w:rsidRPr="00B34FB9" w14:paraId="05248B87" w14:textId="77777777" w:rsidTr="0098510F">
        <w:trPr>
          <w:jc w:val="center"/>
        </w:trPr>
        <w:tc>
          <w:tcPr>
            <w:tcW w:w="3520" w:type="dxa"/>
          </w:tcPr>
          <w:p w14:paraId="4B76B4B4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e</w:t>
            </w:r>
          </w:p>
          <w:p w14:paraId="23FF4192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0-39</w:t>
            </w:r>
          </w:p>
          <w:p w14:paraId="12835243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40-49</w:t>
            </w:r>
          </w:p>
          <w:p w14:paraId="52F78E1C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≥ 50</w:t>
            </w:r>
          </w:p>
        </w:tc>
        <w:tc>
          <w:tcPr>
            <w:tcW w:w="1044" w:type="dxa"/>
          </w:tcPr>
          <w:p w14:paraId="7E13A3BB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527D3BC9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 (33.3)</w:t>
            </w:r>
          </w:p>
          <w:p w14:paraId="296B7BCB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 (33.3)</w:t>
            </w:r>
          </w:p>
          <w:p w14:paraId="1B78D232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 (33.3)</w:t>
            </w:r>
          </w:p>
        </w:tc>
      </w:tr>
      <w:tr w:rsidR="002B0E0A" w:rsidRPr="00B34FB9" w14:paraId="0D164400" w14:textId="77777777" w:rsidTr="0098510F">
        <w:trPr>
          <w:jc w:val="center"/>
        </w:trPr>
        <w:tc>
          <w:tcPr>
            <w:tcW w:w="3520" w:type="dxa"/>
          </w:tcPr>
          <w:p w14:paraId="660978D5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Race/Ethnicity</w:t>
            </w:r>
          </w:p>
          <w:p w14:paraId="146D6577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on-Hispanic White</w:t>
            </w:r>
          </w:p>
        </w:tc>
        <w:tc>
          <w:tcPr>
            <w:tcW w:w="1044" w:type="dxa"/>
          </w:tcPr>
          <w:p w14:paraId="43DA30CA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248E95D1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9 (100)</w:t>
            </w:r>
          </w:p>
        </w:tc>
      </w:tr>
      <w:tr w:rsidR="002B0E0A" w:rsidRPr="00B34FB9" w14:paraId="7CCF6B7E" w14:textId="77777777" w:rsidTr="0098510F">
        <w:trPr>
          <w:trHeight w:val="980"/>
          <w:jc w:val="center"/>
        </w:trPr>
        <w:tc>
          <w:tcPr>
            <w:tcW w:w="3520" w:type="dxa"/>
          </w:tcPr>
          <w:p w14:paraId="2A3B7C02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Highest Level of Education</w:t>
            </w:r>
          </w:p>
          <w:p w14:paraId="4711218F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High school </w:t>
            </w:r>
          </w:p>
          <w:p w14:paraId="774133B4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Undergraduate </w:t>
            </w:r>
          </w:p>
          <w:p w14:paraId="1B69688B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Graduate</w:t>
            </w:r>
          </w:p>
        </w:tc>
        <w:tc>
          <w:tcPr>
            <w:tcW w:w="1044" w:type="dxa"/>
          </w:tcPr>
          <w:p w14:paraId="35DC628E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62BDB50E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  <w:p w14:paraId="22D7C144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7 (77.8)</w:t>
            </w:r>
          </w:p>
          <w:p w14:paraId="4A1E05C0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</w:tc>
      </w:tr>
      <w:tr w:rsidR="002B0E0A" w:rsidRPr="00B34FB9" w14:paraId="5E7B7172" w14:textId="77777777" w:rsidTr="0098510F">
        <w:trPr>
          <w:trHeight w:val="440"/>
          <w:jc w:val="center"/>
        </w:trPr>
        <w:tc>
          <w:tcPr>
            <w:tcW w:w="3520" w:type="dxa"/>
          </w:tcPr>
          <w:p w14:paraId="3C5BAB52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Occupation Related to Field of Medicine</w:t>
            </w:r>
          </w:p>
          <w:p w14:paraId="23C84E05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Physician Assistant</w:t>
            </w:r>
          </w:p>
          <w:p w14:paraId="5665D880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Registered Nurse</w:t>
            </w:r>
          </w:p>
        </w:tc>
        <w:tc>
          <w:tcPr>
            <w:tcW w:w="1044" w:type="dxa"/>
          </w:tcPr>
          <w:p w14:paraId="1C2F99AB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6926EF90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15C15B3B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  <w:p w14:paraId="35D599D6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</w:tc>
      </w:tr>
      <w:tr w:rsidR="002B0E0A" w:rsidRPr="00B34FB9" w14:paraId="7C7C3D65" w14:textId="77777777" w:rsidTr="0098510F">
        <w:trPr>
          <w:trHeight w:val="440"/>
          <w:jc w:val="center"/>
        </w:trPr>
        <w:tc>
          <w:tcPr>
            <w:tcW w:w="3520" w:type="dxa"/>
          </w:tcPr>
          <w:p w14:paraId="40BBFFED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FH Variant Identified</w:t>
            </w:r>
          </w:p>
          <w:p w14:paraId="0755F4F4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i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LDLR</w:t>
            </w:r>
          </w:p>
          <w:p w14:paraId="07A2DD8E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i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APOB</w:t>
            </w:r>
          </w:p>
          <w:p w14:paraId="0E1A4ACF" w14:textId="77777777" w:rsidR="002B0E0A" w:rsidRPr="00B34FB9" w:rsidRDefault="002B0E0A" w:rsidP="0098510F">
            <w:pPr>
              <w:ind w:left="720"/>
              <w:rPr>
                <w:rFonts w:asciiTheme="majorHAnsi" w:eastAsia="Times New Roman" w:hAnsiTheme="majorHAnsi"/>
                <w:i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PCSK9</w:t>
            </w:r>
          </w:p>
        </w:tc>
        <w:tc>
          <w:tcPr>
            <w:tcW w:w="1044" w:type="dxa"/>
          </w:tcPr>
          <w:p w14:paraId="21B49FD9" w14:textId="77777777" w:rsidR="002B0E0A" w:rsidRPr="00B34FB9" w:rsidRDefault="002B0E0A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29650799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4 (44.4)</w:t>
            </w:r>
          </w:p>
          <w:p w14:paraId="23E1422A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 (55.6)</w:t>
            </w:r>
          </w:p>
          <w:p w14:paraId="13B406F9" w14:textId="77777777" w:rsidR="002B0E0A" w:rsidRPr="00B34FB9" w:rsidRDefault="002B0E0A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0 (0.0)</w:t>
            </w:r>
          </w:p>
        </w:tc>
      </w:tr>
    </w:tbl>
    <w:p w14:paraId="454C3BB6" w14:textId="77777777" w:rsidR="002B0E0A" w:rsidRPr="00B34FB9" w:rsidRDefault="002B0E0A" w:rsidP="002B0E0A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3D6822A3" w14:textId="77777777" w:rsidR="00A756BB" w:rsidRDefault="00502542"/>
    <w:sectPr w:rsidR="00A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B0E0A"/>
    <w:rsid w:val="001961EC"/>
    <w:rsid w:val="002B0E0A"/>
    <w:rsid w:val="00502542"/>
    <w:rsid w:val="008936E4"/>
    <w:rsid w:val="00E76EEE"/>
    <w:rsid w:val="00F37D48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C1E1"/>
  <w15:chartTrackingRefBased/>
  <w15:docId w15:val="{22100C18-7E32-4C1A-A8D9-B508120B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0A"/>
  </w:style>
  <w:style w:type="paragraph" w:styleId="Heading1">
    <w:name w:val="heading 1"/>
    <w:basedOn w:val="Normal"/>
    <w:next w:val="Normal"/>
    <w:link w:val="Heading1Char"/>
    <w:uiPriority w:val="9"/>
    <w:qFormat/>
    <w:rsid w:val="002B0E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0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2B0E0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sh, Hana, M.B.B.S.</dc:creator>
  <cp:keywords/>
  <dc:description/>
  <cp:lastModifiedBy>Bangash, Hana, M.B.B.S.</cp:lastModifiedBy>
  <cp:revision>2</cp:revision>
  <dcterms:created xsi:type="dcterms:W3CDTF">2021-10-29T16:52:00Z</dcterms:created>
  <dcterms:modified xsi:type="dcterms:W3CDTF">2021-10-29T16:52:00Z</dcterms:modified>
</cp:coreProperties>
</file>